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F6462" w14:textId="77777777" w:rsidR="00F46429" w:rsidRDefault="0049358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The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 xml:space="preserve"> associations between CLIP4 expression and clinicopathological characteristics</w:t>
      </w:r>
      <w:r>
        <w:rPr>
          <w:rFonts w:ascii="Times New Roman" w:hAnsi="Times New Roman" w:cs="Times New Roman"/>
          <w:b/>
          <w:bCs/>
          <w:sz w:val="24"/>
        </w:rPr>
        <w:t xml:space="preserve"> (logistic regressio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nalysis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 w14:paraId="3E5AE828" w14:textId="77777777" w:rsidR="00F46429" w:rsidRDefault="00F46429"/>
    <w:tbl>
      <w:tblPr>
        <w:tblStyle w:val="TableGrid"/>
        <w:tblpPr w:leftFromText="180" w:rightFromText="180" w:vertAnchor="page" w:horzAnchor="page" w:tblpXSpec="center" w:tblpY="2733"/>
        <w:tblOverlap w:val="never"/>
        <w:tblW w:w="8575" w:type="dxa"/>
        <w:jc w:val="center"/>
        <w:tblLayout w:type="fixed"/>
        <w:tblLook w:val="04A0" w:firstRow="1" w:lastRow="0" w:firstColumn="1" w:lastColumn="0" w:noHBand="0" w:noVBand="1"/>
      </w:tblPr>
      <w:tblGrid>
        <w:gridCol w:w="2287"/>
        <w:gridCol w:w="980"/>
        <w:gridCol w:w="1243"/>
        <w:gridCol w:w="2978"/>
        <w:gridCol w:w="1087"/>
      </w:tblGrid>
      <w:tr w:rsidR="00F46429" w14:paraId="5D5CA4B4" w14:textId="77777777" w:rsidTr="00493580">
        <w:trPr>
          <w:trHeight w:val="741"/>
          <w:jc w:val="center"/>
        </w:trPr>
        <w:tc>
          <w:tcPr>
            <w:tcW w:w="2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89173B" w14:textId="77777777" w:rsidR="00F46429" w:rsidRDefault="0049358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inical characteristic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4CFDF6" w14:textId="77777777" w:rsidR="00F46429" w:rsidRDefault="00493580">
            <w:pPr>
              <w:ind w:left="211" w:hangingChars="100" w:hanging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N </w:t>
            </w:r>
          </w:p>
          <w:p w14:paraId="32B7A3CE" w14:textId="77777777" w:rsidR="00F46429" w:rsidRDefault="00493580">
            <w:pPr>
              <w:ind w:left="211" w:hangingChars="100" w:hanging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total)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13DCB8" w14:textId="77777777" w:rsidR="00F46429" w:rsidRDefault="0049358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Odds ratio </w:t>
            </w:r>
          </w:p>
          <w:p w14:paraId="7707523C" w14:textId="77777777" w:rsidR="00F46429" w:rsidRDefault="0049358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OR)</w:t>
            </w:r>
          </w:p>
        </w:tc>
        <w:tc>
          <w:tcPr>
            <w:tcW w:w="2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EACE5E" w14:textId="77777777" w:rsidR="00F46429" w:rsidRDefault="0049358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95% Confidence interval </w:t>
            </w:r>
          </w:p>
          <w:p w14:paraId="40FBCEAE" w14:textId="77777777" w:rsidR="00F46429" w:rsidRDefault="0049358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95%CI)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34BDA8" w14:textId="77777777" w:rsidR="00F46429" w:rsidRDefault="0049358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-value</w:t>
            </w:r>
          </w:p>
        </w:tc>
      </w:tr>
      <w:tr w:rsidR="00F46429" w14:paraId="76D2F7E5" w14:textId="77777777" w:rsidTr="00493580">
        <w:trPr>
          <w:trHeight w:val="1045"/>
          <w:jc w:val="center"/>
        </w:trPr>
        <w:tc>
          <w:tcPr>
            <w:tcW w:w="22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2782F4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 w:colFirst="0" w:colLast="0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T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1-2 vs. 3-4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D7A441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4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C534BF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1</w:t>
            </w:r>
          </w:p>
        </w:tc>
        <w:tc>
          <w:tcPr>
            <w:tcW w:w="2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8542DB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52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627943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0</w:t>
            </w:r>
          </w:p>
        </w:tc>
      </w:tr>
      <w:tr w:rsidR="00F46429" w14:paraId="33015D11" w14:textId="77777777" w:rsidTr="00493580">
        <w:trPr>
          <w:trHeight w:val="1034"/>
          <w:jc w:val="center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67D165D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 (0 vs. N1-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7CF9F29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319DCA2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22320C8B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517F43A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bookmarkEnd w:id="0"/>
      <w:tr w:rsidR="00F46429" w14:paraId="1A6F8F0E" w14:textId="77777777" w:rsidTr="00493580">
        <w:trPr>
          <w:trHeight w:val="1051"/>
          <w:jc w:val="center"/>
        </w:trPr>
        <w:tc>
          <w:tcPr>
            <w:tcW w:w="22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5C22BA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tage (I-II vs. III-IV)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AD1356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CB94F2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1DE56C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</w:t>
            </w:r>
            <w:r>
              <w:rPr>
                <w:rFonts w:ascii="Times New Roman" w:hAnsi="Times New Roman" w:cs="Times New Roman" w:hint="eastAsia"/>
                <w:szCs w:val="21"/>
              </w:rPr>
              <w:t>6-</w:t>
            </w:r>
            <w:r>
              <w:rPr>
                <w:rFonts w:ascii="Times New Roman" w:hAnsi="Times New Roman" w:cs="Times New Roman"/>
                <w:szCs w:val="21"/>
              </w:rPr>
              <w:t>1.0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75473" w14:textId="77777777" w:rsidR="00F46429" w:rsidRDefault="004935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</w:tbl>
    <w:p w14:paraId="44CFC64E" w14:textId="77777777" w:rsidR="00F46429" w:rsidRDefault="00F46429"/>
    <w:sectPr w:rsidR="00F46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6429"/>
    <w:rsid w:val="00493580"/>
    <w:rsid w:val="00F46429"/>
    <w:rsid w:val="17BE1153"/>
    <w:rsid w:val="1F00522B"/>
    <w:rsid w:val="25762908"/>
    <w:rsid w:val="31700A61"/>
    <w:rsid w:val="41444163"/>
    <w:rsid w:val="4AA747C0"/>
    <w:rsid w:val="5330494B"/>
    <w:rsid w:val="5E753414"/>
    <w:rsid w:val="636022F0"/>
    <w:rsid w:val="6B4976F0"/>
    <w:rsid w:val="793F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907F19"/>
  <w15:docId w15:val="{098D45AB-F4EA-4E0F-998A-C10C4CC4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jessi</dc:creator>
  <cp:lastModifiedBy>Sidra Amiri</cp:lastModifiedBy>
  <cp:revision>2</cp:revision>
  <dcterms:created xsi:type="dcterms:W3CDTF">2021-01-15T12:58:00Z</dcterms:created>
  <dcterms:modified xsi:type="dcterms:W3CDTF">2021-01-15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